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4D378" w14:textId="3A194F5E" w:rsidR="00994A3D" w:rsidRDefault="00654E8F" w:rsidP="00F74918">
      <w:pPr>
        <w:pStyle w:val="SupplementaryMaterial"/>
      </w:pPr>
      <w:r w:rsidRPr="001549D3">
        <w:t>Supplementary Material</w:t>
      </w:r>
      <w:r w:rsidR="00F74918">
        <w:t>s</w:t>
      </w:r>
    </w:p>
    <w:p w14:paraId="7806A1B6" w14:textId="69117EAA" w:rsidR="00422C1B" w:rsidRDefault="00422C1B" w:rsidP="00422C1B">
      <w:pPr>
        <w:pStyle w:val="aff3"/>
      </w:pPr>
      <w:r>
        <w:rPr>
          <w:b w:val="0"/>
          <w:noProof/>
          <w:lang w:val="en-GB" w:eastAsia="en-GB"/>
        </w:rPr>
        <w:drawing>
          <wp:anchor distT="0" distB="0" distL="114300" distR="114300" simplePos="0" relativeHeight="251658240" behindDoc="0" locked="0" layoutInCell="1" allowOverlap="1" wp14:anchorId="1DAF2FB2" wp14:editId="0A41A67B">
            <wp:simplePos x="0" y="0"/>
            <wp:positionH relativeFrom="column">
              <wp:posOffset>1157605</wp:posOffset>
            </wp:positionH>
            <wp:positionV relativeFrom="paragraph">
              <wp:posOffset>241300</wp:posOffset>
            </wp:positionV>
            <wp:extent cx="4010025" cy="5724525"/>
            <wp:effectExtent l="0" t="0" r="9525" b="9525"/>
            <wp:wrapSquare wrapText="bothSides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025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32754674" w14:textId="53CFE1AD" w:rsidR="00422C1B" w:rsidRDefault="00422C1B" w:rsidP="00422C1B"/>
    <w:p w14:paraId="5D0B46DD" w14:textId="14AA8406" w:rsidR="00422C1B" w:rsidRDefault="00422C1B" w:rsidP="00422C1B"/>
    <w:p w14:paraId="6C9797B2" w14:textId="0EA36660" w:rsidR="00422C1B" w:rsidRDefault="00422C1B" w:rsidP="00422C1B"/>
    <w:p w14:paraId="2D9B3B21" w14:textId="37383B0E" w:rsidR="00422C1B" w:rsidRDefault="00422C1B" w:rsidP="00422C1B"/>
    <w:p w14:paraId="033E484E" w14:textId="07687F01" w:rsidR="00422C1B" w:rsidRDefault="00422C1B" w:rsidP="00422C1B"/>
    <w:p w14:paraId="4EDCF25A" w14:textId="0D4A3EE1" w:rsidR="00422C1B" w:rsidRDefault="00422C1B" w:rsidP="00422C1B"/>
    <w:p w14:paraId="745B0046" w14:textId="622662A8" w:rsidR="00422C1B" w:rsidRDefault="00422C1B" w:rsidP="00422C1B"/>
    <w:p w14:paraId="75A3B027" w14:textId="23A9C24E" w:rsidR="00422C1B" w:rsidRDefault="00422C1B" w:rsidP="00422C1B"/>
    <w:p w14:paraId="428FE0CF" w14:textId="24B04110" w:rsidR="00422C1B" w:rsidRDefault="00422C1B" w:rsidP="00422C1B"/>
    <w:p w14:paraId="18BCD0D1" w14:textId="1EA398C7" w:rsidR="00422C1B" w:rsidRDefault="00422C1B" w:rsidP="00422C1B"/>
    <w:p w14:paraId="0528BC46" w14:textId="06CB82D4" w:rsidR="00422C1B" w:rsidRDefault="00422C1B" w:rsidP="00422C1B"/>
    <w:p w14:paraId="4866B7BC" w14:textId="27A39465" w:rsidR="00422C1B" w:rsidRDefault="00422C1B" w:rsidP="00422C1B"/>
    <w:p w14:paraId="4980AC26" w14:textId="68591641" w:rsidR="00422C1B" w:rsidRDefault="00422C1B" w:rsidP="00422C1B"/>
    <w:p w14:paraId="3CB79D65" w14:textId="6B1E071A" w:rsidR="00422C1B" w:rsidRDefault="00422C1B" w:rsidP="00422C1B"/>
    <w:p w14:paraId="7A03615C" w14:textId="6EBAFC6E" w:rsidR="00422C1B" w:rsidRDefault="00422C1B" w:rsidP="00422C1B"/>
    <w:p w14:paraId="40A00AE9" w14:textId="4B774647" w:rsidR="00422C1B" w:rsidRDefault="00422C1B" w:rsidP="00422C1B">
      <w:pPr>
        <w:rPr>
          <w:rFonts w:cs="Times New Roman"/>
          <w:b/>
          <w:szCs w:val="24"/>
        </w:rPr>
      </w:pPr>
    </w:p>
    <w:p w14:paraId="39CFE02B" w14:textId="77777777" w:rsidR="00422C1B" w:rsidRDefault="00422C1B" w:rsidP="00422C1B"/>
    <w:p w14:paraId="6DB8336C" w14:textId="310E9AED" w:rsidR="00422C1B" w:rsidRDefault="00422C1B" w:rsidP="00422C1B">
      <w:pPr>
        <w:jc w:val="center"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F74918">
        <w:rPr>
          <w:rFonts w:cs="Times New Roman"/>
          <w:szCs w:val="24"/>
        </w:rPr>
        <w:t>Geographical information of the sampling regions in Japan.</w:t>
      </w:r>
    </w:p>
    <w:p w14:paraId="797A3E1F" w14:textId="61AE277E" w:rsidR="00422C1B" w:rsidRDefault="00422C1B" w:rsidP="00422C1B"/>
    <w:p w14:paraId="5B65AD6F" w14:textId="268BD567" w:rsidR="00F74918" w:rsidRDefault="00F74918" w:rsidP="00F74918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6BD4C1BE" wp14:editId="0E16D207">
            <wp:extent cx="4821568" cy="6962775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4188" cy="6966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00C3F0" w14:textId="78963985" w:rsidR="00F74918" w:rsidRPr="002B4A57" w:rsidRDefault="00F74918" w:rsidP="002B4A57">
      <w:pPr>
        <w:keepNext/>
        <w:rPr>
          <w:rFonts w:cs="Times New Roman" w:hint="eastAsia"/>
          <w:b/>
          <w:szCs w:val="24"/>
          <w:lang w:eastAsia="ja-JP"/>
        </w:rPr>
      </w:pPr>
    </w:p>
    <w:p w14:paraId="7B65BC41" w14:textId="7A857097" w:rsidR="00DE23E8" w:rsidRDefault="00F74918" w:rsidP="00654E8F">
      <w:pPr>
        <w:spacing w:before="240"/>
        <w:rPr>
          <w:rFonts w:cs="Times New Roman"/>
          <w:szCs w:val="24"/>
          <w:lang w:eastAsia="ja-JP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F74918">
        <w:rPr>
          <w:rFonts w:cs="Times New Roman"/>
          <w:szCs w:val="24"/>
        </w:rPr>
        <w:t xml:space="preserve">Comparison of </w:t>
      </w:r>
      <w:r w:rsidRPr="00F74918">
        <w:rPr>
          <w:rFonts w:cs="Times New Roman"/>
          <w:i/>
          <w:iCs/>
          <w:szCs w:val="24"/>
        </w:rPr>
        <w:t>Campylobacter</w:t>
      </w:r>
      <w:r w:rsidRPr="00F74918">
        <w:rPr>
          <w:rFonts w:cs="Times New Roman"/>
          <w:szCs w:val="24"/>
        </w:rPr>
        <w:t xml:space="preserve"> counts on chicken meat samples by season (A) and slaughter age of chicken (B).</w:t>
      </w:r>
      <w:r w:rsidR="00422C1B">
        <w:rPr>
          <w:rFonts w:cs="Times New Roman" w:hint="eastAsia"/>
          <w:szCs w:val="24"/>
          <w:lang w:eastAsia="ja-JP"/>
        </w:rPr>
        <w:t xml:space="preserve"> </w:t>
      </w:r>
      <w:r w:rsidR="00422C1B">
        <w:rPr>
          <w:rFonts w:cs="Times New Roman"/>
          <w:szCs w:val="24"/>
          <w:lang w:eastAsia="ja-JP"/>
        </w:rPr>
        <w:t xml:space="preserve"> </w:t>
      </w:r>
    </w:p>
    <w:p w14:paraId="6C3D4A89" w14:textId="06616960" w:rsidR="00AA10C8" w:rsidRDefault="00AA10C8" w:rsidP="00654E8F">
      <w:pPr>
        <w:spacing w:before="240"/>
        <w:rPr>
          <w:rFonts w:cs="Times New Roman"/>
          <w:szCs w:val="24"/>
          <w:lang w:eastAsia="ja-JP"/>
        </w:rPr>
      </w:pPr>
    </w:p>
    <w:p w14:paraId="0E536C6F" w14:textId="77777777" w:rsidR="00AA10C8" w:rsidRDefault="00AA10C8" w:rsidP="00654E8F">
      <w:pPr>
        <w:spacing w:before="240"/>
        <w:sectPr w:rsidR="00AA10C8" w:rsidSect="0093429D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8FDBDBB" w14:textId="2336284A" w:rsidR="00AA10C8" w:rsidRDefault="00DA0983" w:rsidP="00654E8F">
      <w:pPr>
        <w:spacing w:before="240"/>
        <w:rPr>
          <w:rFonts w:hint="eastAsia"/>
          <w:lang w:eastAsia="ja-JP"/>
        </w:rPr>
      </w:pPr>
      <w:r w:rsidRPr="00DA0983">
        <w:rPr>
          <w:b/>
          <w:bCs/>
        </w:rPr>
        <w:lastRenderedPageBreak/>
        <w:drawing>
          <wp:anchor distT="0" distB="0" distL="114300" distR="114300" simplePos="0" relativeHeight="251659264" behindDoc="0" locked="0" layoutInCell="1" allowOverlap="1" wp14:anchorId="0A38221C" wp14:editId="3913CFB3">
            <wp:simplePos x="0" y="0"/>
            <wp:positionH relativeFrom="column">
              <wp:posOffset>205740</wp:posOffset>
            </wp:positionH>
            <wp:positionV relativeFrom="paragraph">
              <wp:posOffset>417830</wp:posOffset>
            </wp:positionV>
            <wp:extent cx="5472430" cy="6677025"/>
            <wp:effectExtent l="0" t="0" r="0" b="9525"/>
            <wp:wrapSquare wrapText="bothSides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2430" cy="667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A0983">
        <w:rPr>
          <w:b/>
          <w:bCs/>
          <w:lang w:eastAsia="ja-JP"/>
        </w:rPr>
        <w:t xml:space="preserve">Supplementary </w:t>
      </w:r>
      <w:r w:rsidRPr="00DA0983">
        <w:rPr>
          <w:rFonts w:hint="eastAsia"/>
          <w:b/>
          <w:bCs/>
          <w:lang w:eastAsia="ja-JP"/>
        </w:rPr>
        <w:t>T</w:t>
      </w:r>
      <w:r w:rsidRPr="00DA0983">
        <w:rPr>
          <w:b/>
          <w:bCs/>
          <w:lang w:eastAsia="ja-JP"/>
        </w:rPr>
        <w:t xml:space="preserve">able 1. </w:t>
      </w:r>
      <w:r w:rsidRPr="00DA0983">
        <w:rPr>
          <w:lang w:eastAsia="ja-JP"/>
        </w:rPr>
        <w:t xml:space="preserve">Statistics of whole genome sequencing analysis of </w:t>
      </w:r>
      <w:r w:rsidRPr="00DA0983">
        <w:rPr>
          <w:i/>
          <w:iCs/>
          <w:lang w:eastAsia="ja-JP"/>
        </w:rPr>
        <w:t xml:space="preserve">C. </w:t>
      </w:r>
      <w:proofErr w:type="spellStart"/>
      <w:r w:rsidRPr="00DA0983">
        <w:rPr>
          <w:i/>
          <w:iCs/>
          <w:lang w:eastAsia="ja-JP"/>
        </w:rPr>
        <w:t>jejuni</w:t>
      </w:r>
      <w:proofErr w:type="spellEnd"/>
      <w:r w:rsidRPr="00DA0983">
        <w:rPr>
          <w:i/>
          <w:iCs/>
          <w:lang w:eastAsia="ja-JP"/>
        </w:rPr>
        <w:t xml:space="preserve"> </w:t>
      </w:r>
      <w:r w:rsidRPr="00DA0983">
        <w:rPr>
          <w:lang w:eastAsia="ja-JP"/>
        </w:rPr>
        <w:t>isolates from chicken meat samples</w:t>
      </w:r>
      <w:r>
        <w:rPr>
          <w:lang w:eastAsia="ja-JP"/>
        </w:rPr>
        <w:t xml:space="preserve">. </w:t>
      </w:r>
    </w:p>
    <w:p w14:paraId="5B8DF33B" w14:textId="10127ABD" w:rsidR="00AA10C8" w:rsidRDefault="00AA10C8" w:rsidP="00654E8F">
      <w:pPr>
        <w:spacing w:before="240"/>
      </w:pPr>
    </w:p>
    <w:p w14:paraId="29720090" w14:textId="158C6D41" w:rsidR="00AA10C8" w:rsidRDefault="00AA10C8" w:rsidP="00654E8F">
      <w:pPr>
        <w:spacing w:before="240"/>
      </w:pPr>
    </w:p>
    <w:p w14:paraId="47482164" w14:textId="3535DDCF" w:rsidR="00AA10C8" w:rsidRDefault="00AA10C8" w:rsidP="00654E8F">
      <w:pPr>
        <w:spacing w:before="240"/>
      </w:pPr>
    </w:p>
    <w:p w14:paraId="6E8B17ED" w14:textId="6921D51C" w:rsidR="00AA10C8" w:rsidRDefault="00AA10C8" w:rsidP="00654E8F">
      <w:pPr>
        <w:spacing w:before="240"/>
      </w:pPr>
    </w:p>
    <w:p w14:paraId="51F9704F" w14:textId="69565812" w:rsidR="00AA10C8" w:rsidRDefault="00AA10C8" w:rsidP="00654E8F">
      <w:pPr>
        <w:spacing w:before="240"/>
      </w:pPr>
    </w:p>
    <w:p w14:paraId="307D8E6B" w14:textId="5BCD7D94" w:rsidR="00AA10C8" w:rsidRDefault="00AA10C8" w:rsidP="00654E8F">
      <w:pPr>
        <w:spacing w:before="240"/>
      </w:pPr>
    </w:p>
    <w:p w14:paraId="75578761" w14:textId="39F194AB" w:rsidR="00AA10C8" w:rsidRDefault="00AA10C8" w:rsidP="00654E8F">
      <w:pPr>
        <w:spacing w:before="240"/>
      </w:pPr>
    </w:p>
    <w:p w14:paraId="03E1247D" w14:textId="6F418402" w:rsidR="00AA10C8" w:rsidRDefault="00AA10C8" w:rsidP="00654E8F">
      <w:pPr>
        <w:spacing w:before="240"/>
      </w:pPr>
    </w:p>
    <w:p w14:paraId="3F722E32" w14:textId="1A631C8B" w:rsidR="00AA10C8" w:rsidRDefault="00AA10C8" w:rsidP="00654E8F">
      <w:pPr>
        <w:spacing w:before="240"/>
      </w:pPr>
    </w:p>
    <w:p w14:paraId="674AB4F2" w14:textId="380C8773" w:rsidR="00AA10C8" w:rsidRDefault="00AA10C8" w:rsidP="00654E8F">
      <w:pPr>
        <w:spacing w:before="240"/>
      </w:pPr>
    </w:p>
    <w:p w14:paraId="53B510F5" w14:textId="64585A19" w:rsidR="00AA10C8" w:rsidRDefault="00AA10C8" w:rsidP="00654E8F">
      <w:pPr>
        <w:spacing w:before="240"/>
      </w:pPr>
    </w:p>
    <w:p w14:paraId="2C855BC8" w14:textId="131ED450" w:rsidR="00AA10C8" w:rsidRDefault="00AA10C8" w:rsidP="00654E8F">
      <w:pPr>
        <w:spacing w:before="240"/>
      </w:pPr>
    </w:p>
    <w:p w14:paraId="20C3AD92" w14:textId="0DE68FD6" w:rsidR="00AA10C8" w:rsidRDefault="00AA10C8" w:rsidP="00654E8F">
      <w:pPr>
        <w:spacing w:before="240"/>
      </w:pPr>
    </w:p>
    <w:p w14:paraId="6128B764" w14:textId="72106F6F" w:rsidR="00AA10C8" w:rsidRDefault="00AA10C8" w:rsidP="00654E8F">
      <w:pPr>
        <w:spacing w:before="240"/>
      </w:pPr>
    </w:p>
    <w:p w14:paraId="7B8FFC0B" w14:textId="5DC5229D" w:rsidR="00AA10C8" w:rsidRDefault="00AA10C8" w:rsidP="00654E8F">
      <w:pPr>
        <w:spacing w:before="240"/>
      </w:pPr>
    </w:p>
    <w:p w14:paraId="6ECDBB2C" w14:textId="65927487" w:rsidR="00AA10C8" w:rsidRDefault="00AA10C8" w:rsidP="00654E8F">
      <w:pPr>
        <w:spacing w:before="240"/>
      </w:pPr>
    </w:p>
    <w:p w14:paraId="3E8D4E76" w14:textId="4E07E287" w:rsidR="00AA10C8" w:rsidRDefault="00AA10C8" w:rsidP="00654E8F">
      <w:pPr>
        <w:spacing w:before="240"/>
      </w:pPr>
    </w:p>
    <w:p w14:paraId="1F8A30D5" w14:textId="1380226A" w:rsidR="00AA10C8" w:rsidRDefault="00AA10C8" w:rsidP="00654E8F">
      <w:pPr>
        <w:spacing w:before="240"/>
      </w:pPr>
    </w:p>
    <w:p w14:paraId="35B4F77A" w14:textId="7A86DB48" w:rsidR="00AA10C8" w:rsidRDefault="00AA10C8" w:rsidP="00654E8F">
      <w:pPr>
        <w:spacing w:before="240"/>
      </w:pPr>
    </w:p>
    <w:p w14:paraId="229762CD" w14:textId="24B61FE0" w:rsidR="00AA10C8" w:rsidRDefault="00AA10C8" w:rsidP="00654E8F">
      <w:pPr>
        <w:spacing w:before="240"/>
      </w:pPr>
    </w:p>
    <w:p w14:paraId="79F1A033" w14:textId="459BBDD6" w:rsidR="00AA10C8" w:rsidRDefault="00AA10C8" w:rsidP="00654E8F">
      <w:pPr>
        <w:spacing w:before="240"/>
      </w:pPr>
    </w:p>
    <w:p w14:paraId="02CE9795" w14:textId="0E8988DD" w:rsidR="00AA10C8" w:rsidRDefault="00DA0983" w:rsidP="00654E8F">
      <w:pPr>
        <w:spacing w:before="240"/>
      </w:pPr>
      <w:r w:rsidRPr="00DA0983">
        <w:rPr>
          <w:vertAlign w:val="superscript"/>
        </w:rPr>
        <w:t>*1</w:t>
      </w:r>
      <w:r w:rsidRPr="00DA0983">
        <w:t xml:space="preserve"> </w:t>
      </w:r>
      <w:r w:rsidRPr="00DA0983">
        <w:rPr>
          <w:i/>
          <w:iCs/>
        </w:rPr>
        <w:t xml:space="preserve">C. </w:t>
      </w:r>
      <w:proofErr w:type="spellStart"/>
      <w:r w:rsidRPr="00DA0983">
        <w:rPr>
          <w:i/>
          <w:iCs/>
        </w:rPr>
        <w:t>jejuni</w:t>
      </w:r>
      <w:proofErr w:type="spellEnd"/>
      <w:r w:rsidRPr="00DA0983">
        <w:t xml:space="preserve"> isolates originated from highly contaminated samples (&gt;3.0 </w:t>
      </w:r>
      <w:proofErr w:type="spellStart"/>
      <w:r w:rsidRPr="00DA0983">
        <w:t>logCFU</w:t>
      </w:r>
      <w:proofErr w:type="spellEnd"/>
      <w:r w:rsidRPr="00DA0983">
        <w:t>/g) are underlined.</w:t>
      </w:r>
    </w:p>
    <w:p w14:paraId="66F7012B" w14:textId="4813E0EA" w:rsidR="00AA10C8" w:rsidRPr="001549D3" w:rsidRDefault="00DA0983" w:rsidP="00654E8F">
      <w:pPr>
        <w:spacing w:before="240"/>
        <w:rPr>
          <w:rFonts w:hint="eastAsia"/>
        </w:rPr>
      </w:pPr>
      <w:r w:rsidRPr="00DA0983">
        <w:rPr>
          <w:vertAlign w:val="superscript"/>
        </w:rPr>
        <w:t>*2</w:t>
      </w:r>
      <w:r w:rsidRPr="00DA0983">
        <w:t xml:space="preserve"> </w:t>
      </w:r>
      <w:r w:rsidRPr="00DA0983">
        <w:rPr>
          <w:i/>
          <w:iCs/>
        </w:rPr>
        <w:t>de novo</w:t>
      </w:r>
      <w:r w:rsidRPr="00DA0983">
        <w:t xml:space="preserve"> assembled information is</w:t>
      </w:r>
      <w:r>
        <w:t xml:space="preserve"> </w:t>
      </w:r>
      <w:r w:rsidRPr="00DA0983">
        <w:t>acquired by DFAST program.</w:t>
      </w:r>
    </w:p>
    <w:sectPr w:rsidR="00AA10C8" w:rsidRPr="001549D3" w:rsidSect="00DA0983">
      <w:pgSz w:w="12240" w:h="15840" w:code="1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5C4134" w14:textId="77777777" w:rsidR="0092099C" w:rsidRDefault="0092099C" w:rsidP="00117666">
      <w:pPr>
        <w:spacing w:after="0"/>
      </w:pPr>
      <w:r>
        <w:separator/>
      </w:r>
    </w:p>
  </w:endnote>
  <w:endnote w:type="continuationSeparator" w:id="0">
    <w:p w14:paraId="36F53DFA" w14:textId="77777777" w:rsidR="0092099C" w:rsidRDefault="009209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74C76E" w14:textId="77777777" w:rsidR="0092099C" w:rsidRDefault="0092099C" w:rsidP="00117666">
      <w:pPr>
        <w:spacing w:after="0"/>
      </w:pPr>
      <w:r>
        <w:separator/>
      </w:r>
    </w:p>
  </w:footnote>
  <w:footnote w:type="continuationSeparator" w:id="0">
    <w:p w14:paraId="2C201B33" w14:textId="77777777" w:rsidR="0092099C" w:rsidRDefault="0092099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88566273">
    <w:abstractNumId w:val="0"/>
  </w:num>
  <w:num w:numId="2" w16cid:durableId="362170845">
    <w:abstractNumId w:val="4"/>
  </w:num>
  <w:num w:numId="3" w16cid:durableId="523832001">
    <w:abstractNumId w:val="1"/>
  </w:num>
  <w:num w:numId="4" w16cid:durableId="30343207">
    <w:abstractNumId w:val="5"/>
  </w:num>
  <w:num w:numId="5" w16cid:durableId="179944576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7380631">
    <w:abstractNumId w:val="3"/>
  </w:num>
  <w:num w:numId="7" w16cid:durableId="1426925147">
    <w:abstractNumId w:val="6"/>
  </w:num>
  <w:num w:numId="8" w16cid:durableId="691105216">
    <w:abstractNumId w:val="6"/>
  </w:num>
  <w:num w:numId="9" w16cid:durableId="1205365081">
    <w:abstractNumId w:val="6"/>
  </w:num>
  <w:num w:numId="10" w16cid:durableId="1221133409">
    <w:abstractNumId w:val="6"/>
  </w:num>
  <w:num w:numId="11" w16cid:durableId="1434326802">
    <w:abstractNumId w:val="6"/>
  </w:num>
  <w:num w:numId="12" w16cid:durableId="448863808">
    <w:abstractNumId w:val="6"/>
  </w:num>
  <w:num w:numId="13" w16cid:durableId="1999840679">
    <w:abstractNumId w:val="3"/>
  </w:num>
  <w:num w:numId="14" w16cid:durableId="573970892">
    <w:abstractNumId w:val="2"/>
  </w:num>
  <w:num w:numId="15" w16cid:durableId="1982538416">
    <w:abstractNumId w:val="2"/>
  </w:num>
  <w:num w:numId="16" w16cid:durableId="1396511269">
    <w:abstractNumId w:val="2"/>
  </w:num>
  <w:num w:numId="17" w16cid:durableId="776174891">
    <w:abstractNumId w:val="2"/>
  </w:num>
  <w:num w:numId="18" w16cid:durableId="13576479">
    <w:abstractNumId w:val="2"/>
  </w:num>
  <w:num w:numId="19" w16cid:durableId="21172849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2C1B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2099C"/>
    <w:rsid w:val="0093429D"/>
    <w:rsid w:val="00943573"/>
    <w:rsid w:val="00964134"/>
    <w:rsid w:val="00970F7D"/>
    <w:rsid w:val="00994A3D"/>
    <w:rsid w:val="009C2B12"/>
    <w:rsid w:val="00A174D9"/>
    <w:rsid w:val="00AA10C8"/>
    <w:rsid w:val="00AA4D24"/>
    <w:rsid w:val="00AB6715"/>
    <w:rsid w:val="00B1671E"/>
    <w:rsid w:val="00B25EB8"/>
    <w:rsid w:val="00B37D38"/>
    <w:rsid w:val="00B37F4D"/>
    <w:rsid w:val="00C52A7B"/>
    <w:rsid w:val="00C56BAF"/>
    <w:rsid w:val="00C679AA"/>
    <w:rsid w:val="00C75972"/>
    <w:rsid w:val="00CD066B"/>
    <w:rsid w:val="00CE4FEE"/>
    <w:rsid w:val="00D060CF"/>
    <w:rsid w:val="00DA098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4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image" Target="media/image4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6</TotalTime>
  <Pages>3</Pages>
  <Words>84</Words>
  <Characters>484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sakura Hiroshi</cp:lastModifiedBy>
  <cp:revision>5</cp:revision>
  <cp:lastPrinted>2013-10-03T12:51:00Z</cp:lastPrinted>
  <dcterms:created xsi:type="dcterms:W3CDTF">2022-08-08T04:54:00Z</dcterms:created>
  <dcterms:modified xsi:type="dcterms:W3CDTF">2022-08-08T06:10:00Z</dcterms:modified>
</cp:coreProperties>
</file>